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75E6B" w14:textId="5E4F34B9" w:rsidR="0053252A" w:rsidRDefault="0053252A" w:rsidP="0053252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53252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1 </w:t>
      </w:r>
      <w:proofErr w:type="spellStart"/>
      <w:r w:rsidRPr="0053252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RT</w:t>
      </w:r>
      <w:proofErr w:type="spellEnd"/>
      <w:r w:rsidRPr="0053252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-PCR primer sequences </w:t>
      </w:r>
    </w:p>
    <w:p w14:paraId="1FA677CC" w14:textId="77777777" w:rsidR="002D39D7" w:rsidRPr="0053252A" w:rsidRDefault="002D39D7" w:rsidP="0053252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Style w:val="a7"/>
        <w:tblW w:w="84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19"/>
        <w:gridCol w:w="3501"/>
        <w:gridCol w:w="3448"/>
      </w:tblGrid>
      <w:tr w:rsidR="0053252A" w:rsidRPr="00B544F3" w14:paraId="112B6EC6" w14:textId="77777777" w:rsidTr="007D3600">
        <w:trPr>
          <w:trHeight w:val="567"/>
        </w:trPr>
        <w:tc>
          <w:tcPr>
            <w:tcW w:w="1519" w:type="dxa"/>
          </w:tcPr>
          <w:p w14:paraId="0CA38899" w14:textId="47272E0A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01" w:type="dxa"/>
          </w:tcPr>
          <w:p w14:paraId="78BC0648" w14:textId="1AF5B730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Primer Sequence</w:t>
            </w:r>
            <w:r w:rsidR="00FE6652"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'</w:t>
            </w:r>
            <w:r w:rsidR="00B54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</w:t>
            </w:r>
            <w:r w:rsidR="00B54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'</w:t>
            </w:r>
            <w:r w:rsidR="00FE6652"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48" w:type="dxa"/>
          </w:tcPr>
          <w:p w14:paraId="6049FAE8" w14:textId="56DADB06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verse Primer Sequence </w:t>
            </w:r>
            <w:r w:rsidR="00FE6652"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5'</w:t>
            </w:r>
            <w:r w:rsidR="00B54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E6652"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</w:t>
            </w:r>
            <w:r w:rsidR="00B544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E6652" w:rsidRPr="00C4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')</w:t>
            </w:r>
          </w:p>
        </w:tc>
      </w:tr>
      <w:tr w:rsidR="0053252A" w14:paraId="22F82C5E" w14:textId="77777777" w:rsidTr="007D3600">
        <w:trPr>
          <w:trHeight w:val="567"/>
        </w:trPr>
        <w:tc>
          <w:tcPr>
            <w:tcW w:w="1519" w:type="dxa"/>
          </w:tcPr>
          <w:p w14:paraId="4A456943" w14:textId="25CD832A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PPARα</w:t>
            </w:r>
          </w:p>
        </w:tc>
        <w:tc>
          <w:tcPr>
            <w:tcW w:w="3501" w:type="dxa"/>
          </w:tcPr>
          <w:p w14:paraId="63E4062E" w14:textId="139C663A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GAGCCCCATCTGTCCTCTC</w:t>
            </w:r>
          </w:p>
        </w:tc>
        <w:tc>
          <w:tcPr>
            <w:tcW w:w="3448" w:type="dxa"/>
          </w:tcPr>
          <w:p w14:paraId="3DCE008E" w14:textId="720A7D7C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CTGGTAGTCTGCAAAACCAAA</w:t>
            </w:r>
          </w:p>
        </w:tc>
      </w:tr>
      <w:tr w:rsidR="0053252A" w14:paraId="663547B5" w14:textId="77777777" w:rsidTr="007D3600">
        <w:trPr>
          <w:trHeight w:val="567"/>
        </w:trPr>
        <w:tc>
          <w:tcPr>
            <w:tcW w:w="1519" w:type="dxa"/>
          </w:tcPr>
          <w:p w14:paraId="25CAD164" w14:textId="0BF0893C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3501" w:type="dxa"/>
          </w:tcPr>
          <w:p w14:paraId="70CFA87D" w14:textId="4EA0F8F4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CGCTGATGCACTGCCTATG</w:t>
            </w:r>
          </w:p>
        </w:tc>
        <w:tc>
          <w:tcPr>
            <w:tcW w:w="3448" w:type="dxa"/>
          </w:tcPr>
          <w:p w14:paraId="697FC855" w14:textId="107B8E79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AGAGGTCCACAGAGCTGATT</w:t>
            </w:r>
          </w:p>
        </w:tc>
      </w:tr>
      <w:tr w:rsidR="0053252A" w14:paraId="0C6D7F33" w14:textId="77777777" w:rsidTr="007D3600">
        <w:trPr>
          <w:trHeight w:val="567"/>
        </w:trPr>
        <w:tc>
          <w:tcPr>
            <w:tcW w:w="1519" w:type="dxa"/>
          </w:tcPr>
          <w:p w14:paraId="250CDB00" w14:textId="514F0A5D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SREBP1c</w:t>
            </w:r>
          </w:p>
        </w:tc>
        <w:tc>
          <w:tcPr>
            <w:tcW w:w="3501" w:type="dxa"/>
          </w:tcPr>
          <w:p w14:paraId="793A4638" w14:textId="6F1565A9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GACCCGGCTATTCCGTGA</w:t>
            </w:r>
          </w:p>
        </w:tc>
        <w:tc>
          <w:tcPr>
            <w:tcW w:w="3448" w:type="dxa"/>
          </w:tcPr>
          <w:p w14:paraId="4BA4CD87" w14:textId="22E9FCF5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TGGGCTGAGCAATACAGTTC</w:t>
            </w:r>
          </w:p>
        </w:tc>
      </w:tr>
      <w:tr w:rsidR="0053252A" w14:paraId="23F62DE2" w14:textId="77777777" w:rsidTr="007D3600">
        <w:trPr>
          <w:trHeight w:val="567"/>
        </w:trPr>
        <w:tc>
          <w:tcPr>
            <w:tcW w:w="1519" w:type="dxa"/>
          </w:tcPr>
          <w:p w14:paraId="5FB5821F" w14:textId="73F0C163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CPT1</w:t>
            </w:r>
            <w:r w:rsidR="00405F89" w:rsidRPr="00C423E9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3501" w:type="dxa"/>
          </w:tcPr>
          <w:p w14:paraId="514DBAC0" w14:textId="059A0086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TCCGCCTGAGCCATGAAG</w:t>
            </w:r>
          </w:p>
        </w:tc>
        <w:tc>
          <w:tcPr>
            <w:tcW w:w="3448" w:type="dxa"/>
          </w:tcPr>
          <w:p w14:paraId="2E022946" w14:textId="0012CD08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ACCAGTGATGATGCCATTCT</w:t>
            </w:r>
          </w:p>
        </w:tc>
      </w:tr>
      <w:tr w:rsidR="001A1387" w14:paraId="238099CD" w14:textId="77777777" w:rsidTr="007D3600">
        <w:trPr>
          <w:trHeight w:val="567"/>
        </w:trPr>
        <w:tc>
          <w:tcPr>
            <w:tcW w:w="1519" w:type="dxa"/>
          </w:tcPr>
          <w:p w14:paraId="375F154D" w14:textId="65B78593" w:rsidR="001A1387" w:rsidRPr="00C423E9" w:rsidRDefault="001A1387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FAS</w:t>
            </w:r>
          </w:p>
        </w:tc>
        <w:tc>
          <w:tcPr>
            <w:tcW w:w="3501" w:type="dxa"/>
          </w:tcPr>
          <w:p w14:paraId="55C0EB09" w14:textId="6C504FCB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CGGGTTCGTGAAACTGATAA</w:t>
            </w:r>
          </w:p>
        </w:tc>
        <w:tc>
          <w:tcPr>
            <w:tcW w:w="3448" w:type="dxa"/>
          </w:tcPr>
          <w:p w14:paraId="65059DB8" w14:textId="60121F2C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CAAAATGGGCCTCCTTGATA</w:t>
            </w:r>
          </w:p>
        </w:tc>
      </w:tr>
      <w:tr w:rsidR="0053252A" w14:paraId="3919BF2F" w14:textId="77777777" w:rsidTr="007D3600">
        <w:trPr>
          <w:trHeight w:val="567"/>
        </w:trPr>
        <w:tc>
          <w:tcPr>
            <w:tcW w:w="1519" w:type="dxa"/>
          </w:tcPr>
          <w:p w14:paraId="364B0D92" w14:textId="2A5E964E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AMPK</w:t>
            </w:r>
          </w:p>
        </w:tc>
        <w:tc>
          <w:tcPr>
            <w:tcW w:w="3501" w:type="dxa"/>
          </w:tcPr>
          <w:p w14:paraId="7854650A" w14:textId="3242CF59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TCAAAGCCGACCCAATGATA</w:t>
            </w:r>
          </w:p>
        </w:tc>
        <w:tc>
          <w:tcPr>
            <w:tcW w:w="3448" w:type="dxa"/>
          </w:tcPr>
          <w:p w14:paraId="58B52A04" w14:textId="4819668B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GTACACGCAAATAATAGGGGTT</w:t>
            </w:r>
          </w:p>
        </w:tc>
      </w:tr>
      <w:tr w:rsidR="0053252A" w14:paraId="58118AA2" w14:textId="77777777" w:rsidTr="007D3600">
        <w:trPr>
          <w:trHeight w:val="567"/>
        </w:trPr>
        <w:tc>
          <w:tcPr>
            <w:tcW w:w="1519" w:type="dxa"/>
          </w:tcPr>
          <w:p w14:paraId="2BC83ED9" w14:textId="7DE9C326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PGC1</w:t>
            </w:r>
            <w:r w:rsidR="00405F89" w:rsidRPr="00C423E9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3501" w:type="dxa"/>
          </w:tcPr>
          <w:p w14:paraId="3C1FDD54" w14:textId="117FBAD7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ATGGAGTGACATAGAGTGTGCT</w:t>
            </w:r>
          </w:p>
        </w:tc>
        <w:tc>
          <w:tcPr>
            <w:tcW w:w="3448" w:type="dxa"/>
          </w:tcPr>
          <w:p w14:paraId="2D7AB8D5" w14:textId="6C2F8380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CACTTCAATCCACCCAGAAAG</w:t>
            </w:r>
          </w:p>
        </w:tc>
      </w:tr>
      <w:tr w:rsidR="0053252A" w14:paraId="4EDA6EA6" w14:textId="77777777" w:rsidTr="007D3600">
        <w:trPr>
          <w:trHeight w:val="567"/>
        </w:trPr>
        <w:tc>
          <w:tcPr>
            <w:tcW w:w="1519" w:type="dxa"/>
          </w:tcPr>
          <w:p w14:paraId="48E28DDD" w14:textId="17B9987A" w:rsidR="0053252A" w:rsidRPr="00C423E9" w:rsidRDefault="001A1387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TFAM</w:t>
            </w:r>
          </w:p>
        </w:tc>
        <w:tc>
          <w:tcPr>
            <w:tcW w:w="3501" w:type="dxa"/>
          </w:tcPr>
          <w:p w14:paraId="3669432F" w14:textId="75D4A495" w:rsidR="0053252A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TTCCGAAGTGTTTTTCCAGCA</w:t>
            </w:r>
          </w:p>
        </w:tc>
        <w:tc>
          <w:tcPr>
            <w:tcW w:w="3448" w:type="dxa"/>
          </w:tcPr>
          <w:p w14:paraId="7F432B20" w14:textId="79BAD54C" w:rsidR="0053252A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CTGAAAGTTTTGCATCTGGGT</w:t>
            </w:r>
          </w:p>
        </w:tc>
      </w:tr>
      <w:tr w:rsidR="001A1387" w14:paraId="58910D49" w14:textId="77777777" w:rsidTr="007D3600">
        <w:trPr>
          <w:trHeight w:val="567"/>
        </w:trPr>
        <w:tc>
          <w:tcPr>
            <w:tcW w:w="1519" w:type="dxa"/>
          </w:tcPr>
          <w:p w14:paraId="6EA44D2A" w14:textId="2A6AADA7" w:rsidR="001A1387" w:rsidRPr="00C423E9" w:rsidRDefault="001A1387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8449A5">
              <w:rPr>
                <w:rFonts w:ascii="Times New Roman" w:eastAsia="宋体" w:hAnsi="Times New Roman" w:cs="Times New Roman"/>
                <w:kern w:val="0"/>
                <w:szCs w:val="21"/>
              </w:rPr>
              <w:t>rf</w:t>
            </w: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01" w:type="dxa"/>
          </w:tcPr>
          <w:p w14:paraId="30313F24" w14:textId="0F95B77A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GCACGGAGTGACCCAAAC</w:t>
            </w:r>
          </w:p>
        </w:tc>
        <w:tc>
          <w:tcPr>
            <w:tcW w:w="3448" w:type="dxa"/>
          </w:tcPr>
          <w:p w14:paraId="6C501DB8" w14:textId="7DAC8853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GTACGTGGCTACATGGACCT</w:t>
            </w:r>
          </w:p>
        </w:tc>
      </w:tr>
      <w:tr w:rsidR="001A1387" w14:paraId="0A989CDA" w14:textId="77777777" w:rsidTr="007D3600">
        <w:trPr>
          <w:trHeight w:val="567"/>
        </w:trPr>
        <w:tc>
          <w:tcPr>
            <w:tcW w:w="1519" w:type="dxa"/>
          </w:tcPr>
          <w:p w14:paraId="6567ED35" w14:textId="634EF502" w:rsidR="001A1387" w:rsidRPr="00C423E9" w:rsidRDefault="001A1387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8449A5">
              <w:rPr>
                <w:rFonts w:ascii="Times New Roman" w:eastAsia="宋体" w:hAnsi="Times New Roman" w:cs="Times New Roman"/>
                <w:kern w:val="0"/>
                <w:szCs w:val="21"/>
              </w:rPr>
              <w:t>rf</w:t>
            </w: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501" w:type="dxa"/>
          </w:tcPr>
          <w:p w14:paraId="5F03EE48" w14:textId="5EF6E384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CTTGGAGTAAGTCGAGAAGTGT</w:t>
            </w:r>
          </w:p>
        </w:tc>
        <w:tc>
          <w:tcPr>
            <w:tcW w:w="3448" w:type="dxa"/>
          </w:tcPr>
          <w:p w14:paraId="34D92CCE" w14:textId="40833976" w:rsidR="001A1387" w:rsidRPr="00C423E9" w:rsidRDefault="001A1387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TTGAAACTGAGCGAAAAAGGC</w:t>
            </w:r>
          </w:p>
        </w:tc>
      </w:tr>
      <w:tr w:rsidR="001A1387" w14:paraId="4D754FA0" w14:textId="77777777" w:rsidTr="007D3600">
        <w:trPr>
          <w:trHeight w:val="567"/>
        </w:trPr>
        <w:tc>
          <w:tcPr>
            <w:tcW w:w="1519" w:type="dxa"/>
          </w:tcPr>
          <w:p w14:paraId="64D35CF1" w14:textId="071C055B" w:rsidR="001A1387" w:rsidRPr="00C423E9" w:rsidRDefault="007D4073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C10762">
              <w:rPr>
                <w:rFonts w:ascii="Times New Roman" w:eastAsia="宋体" w:hAnsi="Times New Roman" w:cs="Times New Roman"/>
                <w:kern w:val="0"/>
                <w:szCs w:val="21"/>
              </w:rPr>
              <w:t>ox</w:t>
            </w: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01" w:type="dxa"/>
          </w:tcPr>
          <w:p w14:paraId="1BA163EB" w14:textId="05403D09" w:rsidR="001A1387" w:rsidRPr="00C423E9" w:rsidRDefault="007D4073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CTATACTACTACTAACAGACCG</w:t>
            </w:r>
          </w:p>
        </w:tc>
        <w:tc>
          <w:tcPr>
            <w:tcW w:w="3448" w:type="dxa"/>
          </w:tcPr>
          <w:p w14:paraId="1982E419" w14:textId="0C723B98" w:rsidR="001A1387" w:rsidRPr="00C423E9" w:rsidRDefault="007D4073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GGTTCTTTTTTTCCGGAGTA</w:t>
            </w:r>
          </w:p>
        </w:tc>
      </w:tr>
      <w:tr w:rsidR="007D4073" w14:paraId="5445732D" w14:textId="77777777" w:rsidTr="007D3600">
        <w:trPr>
          <w:trHeight w:val="567"/>
        </w:trPr>
        <w:tc>
          <w:tcPr>
            <w:tcW w:w="1519" w:type="dxa"/>
          </w:tcPr>
          <w:p w14:paraId="0D342A35" w14:textId="26FAA4DB" w:rsidR="007D4073" w:rsidRPr="00C423E9" w:rsidRDefault="007D3600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7D4073"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yclophilin A</w:t>
            </w:r>
          </w:p>
        </w:tc>
        <w:tc>
          <w:tcPr>
            <w:tcW w:w="3501" w:type="dxa"/>
          </w:tcPr>
          <w:p w14:paraId="2543FAF6" w14:textId="1564E7F9" w:rsidR="007D4073" w:rsidRPr="00C423E9" w:rsidRDefault="007D4073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ACACGCCATAATGGCACTGG</w:t>
            </w:r>
          </w:p>
        </w:tc>
        <w:tc>
          <w:tcPr>
            <w:tcW w:w="3448" w:type="dxa"/>
          </w:tcPr>
          <w:p w14:paraId="3BFF82B0" w14:textId="5B24064F" w:rsidR="007D4073" w:rsidRPr="00C423E9" w:rsidRDefault="007D4073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AGTCTTGGCAGTGCAGAT</w:t>
            </w:r>
          </w:p>
        </w:tc>
      </w:tr>
      <w:tr w:rsidR="001A1387" w14:paraId="0E3DD3D6" w14:textId="77777777" w:rsidTr="007D3600">
        <w:trPr>
          <w:trHeight w:val="567"/>
        </w:trPr>
        <w:tc>
          <w:tcPr>
            <w:tcW w:w="1519" w:type="dxa"/>
          </w:tcPr>
          <w:p w14:paraId="2FDC3E18" w14:textId="0185AB3D" w:rsidR="001A1387" w:rsidRPr="00C423E9" w:rsidRDefault="009E1968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ER</w:t>
            </w:r>
            <w:r w:rsidR="00405F89" w:rsidRPr="00C423E9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3501" w:type="dxa"/>
          </w:tcPr>
          <w:p w14:paraId="2F46EB12" w14:textId="35CCE780" w:rsidR="001A1387" w:rsidRPr="00C423E9" w:rsidRDefault="009E1968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CCGCCTTCTACAGGTCTAAT</w:t>
            </w:r>
          </w:p>
        </w:tc>
        <w:tc>
          <w:tcPr>
            <w:tcW w:w="3448" w:type="dxa"/>
          </w:tcPr>
          <w:p w14:paraId="4EB4EEE6" w14:textId="10D9DAC4" w:rsidR="001A1387" w:rsidRPr="00C423E9" w:rsidRDefault="009E1968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TTTCTCGTTACTGCTGGACAG</w:t>
            </w:r>
          </w:p>
        </w:tc>
      </w:tr>
      <w:tr w:rsidR="0053252A" w14:paraId="34268DE8" w14:textId="77777777" w:rsidTr="007D3600">
        <w:trPr>
          <w:trHeight w:val="567"/>
        </w:trPr>
        <w:tc>
          <w:tcPr>
            <w:tcW w:w="1519" w:type="dxa"/>
          </w:tcPr>
          <w:p w14:paraId="34005F17" w14:textId="7E0837BF" w:rsidR="0053252A" w:rsidRPr="00C423E9" w:rsidRDefault="0053252A" w:rsidP="00C423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23E9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501" w:type="dxa"/>
          </w:tcPr>
          <w:p w14:paraId="0D4CC0F6" w14:textId="10AA4CB3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TGACCTCAACTACATGGTCTACA</w:t>
            </w:r>
          </w:p>
        </w:tc>
        <w:tc>
          <w:tcPr>
            <w:tcW w:w="3448" w:type="dxa"/>
          </w:tcPr>
          <w:p w14:paraId="54935B68" w14:textId="704D2B0B" w:rsidR="0053252A" w:rsidRPr="00C423E9" w:rsidRDefault="0053252A" w:rsidP="00C423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423E9">
              <w:rPr>
                <w:rFonts w:ascii="Times New Roman" w:hAnsi="Times New Roman" w:cs="Times New Roman"/>
                <w:color w:val="000000"/>
                <w:szCs w:val="21"/>
              </w:rPr>
              <w:t>CTTCCCATTCTCGGCCTTG</w:t>
            </w:r>
          </w:p>
        </w:tc>
      </w:tr>
    </w:tbl>
    <w:p w14:paraId="5606957F" w14:textId="79CBD3C0" w:rsidR="0053252A" w:rsidRPr="0053252A" w:rsidRDefault="0053252A" w:rsidP="0053252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C43DE33" w14:textId="435942CD" w:rsidR="008449A5" w:rsidRDefault="008449A5" w:rsidP="008449A5"/>
    <w:sectPr w:rsidR="00844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5A7DA" w14:textId="77777777" w:rsidR="00AD637D" w:rsidRDefault="00AD637D" w:rsidP="0053252A">
      <w:r>
        <w:separator/>
      </w:r>
    </w:p>
  </w:endnote>
  <w:endnote w:type="continuationSeparator" w:id="0">
    <w:p w14:paraId="06EFD1F3" w14:textId="77777777" w:rsidR="00AD637D" w:rsidRDefault="00AD637D" w:rsidP="00532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6C633" w14:textId="77777777" w:rsidR="00AD637D" w:rsidRDefault="00AD637D" w:rsidP="0053252A">
      <w:r>
        <w:separator/>
      </w:r>
    </w:p>
  </w:footnote>
  <w:footnote w:type="continuationSeparator" w:id="0">
    <w:p w14:paraId="0D550A2A" w14:textId="77777777" w:rsidR="00AD637D" w:rsidRDefault="00AD637D" w:rsidP="00532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F14C238-8D46-45F8-9831-3F6E43835D37}"/>
    <w:docVar w:name="KY_MEDREF_VERSION" w:val="3"/>
  </w:docVars>
  <w:rsids>
    <w:rsidRoot w:val="00E80B28"/>
    <w:rsid w:val="00022F76"/>
    <w:rsid w:val="000B5EC1"/>
    <w:rsid w:val="001A1387"/>
    <w:rsid w:val="002D39D7"/>
    <w:rsid w:val="00373D88"/>
    <w:rsid w:val="00405F89"/>
    <w:rsid w:val="004172C3"/>
    <w:rsid w:val="00474A0F"/>
    <w:rsid w:val="0053252A"/>
    <w:rsid w:val="006D44C0"/>
    <w:rsid w:val="00731B22"/>
    <w:rsid w:val="007D3600"/>
    <w:rsid w:val="007D4073"/>
    <w:rsid w:val="008449A5"/>
    <w:rsid w:val="00860C5C"/>
    <w:rsid w:val="008E00E4"/>
    <w:rsid w:val="009D3378"/>
    <w:rsid w:val="009E1968"/>
    <w:rsid w:val="00A72DE6"/>
    <w:rsid w:val="00AD637D"/>
    <w:rsid w:val="00B045A6"/>
    <w:rsid w:val="00B544F3"/>
    <w:rsid w:val="00C10762"/>
    <w:rsid w:val="00C423E9"/>
    <w:rsid w:val="00D17E45"/>
    <w:rsid w:val="00D368E9"/>
    <w:rsid w:val="00DC4CD0"/>
    <w:rsid w:val="00E778C4"/>
    <w:rsid w:val="00E80B28"/>
    <w:rsid w:val="00F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745EB"/>
  <w15:chartTrackingRefBased/>
  <w15:docId w15:val="{FADE83C5-31C7-4AFE-B309-08446B4F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52A"/>
    <w:rPr>
      <w:sz w:val="18"/>
      <w:szCs w:val="18"/>
    </w:rPr>
  </w:style>
  <w:style w:type="table" w:styleId="a7">
    <w:name w:val="Table Grid"/>
    <w:basedOn w:val="a1"/>
    <w:uiPriority w:val="39"/>
    <w:rsid w:val="00532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8449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2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清松</dc:creator>
  <cp:keywords/>
  <dc:description/>
  <cp:lastModifiedBy>付 清松</cp:lastModifiedBy>
  <cp:revision>16</cp:revision>
  <dcterms:created xsi:type="dcterms:W3CDTF">2023-03-01T01:08:00Z</dcterms:created>
  <dcterms:modified xsi:type="dcterms:W3CDTF">2023-03-08T09:48:00Z</dcterms:modified>
</cp:coreProperties>
</file>